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7CE248">
      <w:pPr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3 Table. Age analy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</w:rPr>
        <w:t>is of DILI cases associated with statins in FAERS.</w:t>
      </w:r>
    </w:p>
    <w:tbl>
      <w:tblPr>
        <w:tblStyle w:val="2"/>
        <w:tblW w:w="889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261"/>
        <w:gridCol w:w="1197"/>
        <w:gridCol w:w="1324"/>
        <w:gridCol w:w="1206"/>
        <w:gridCol w:w="1261"/>
        <w:gridCol w:w="1253"/>
      </w:tblGrid>
      <w:tr w14:paraId="2177D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893" w:type="dxa"/>
          <w:trHeight w:val="277" w:hRule="atLeast"/>
        </w:trPr>
        <w:tc>
          <w:tcPr>
            <w:tcW w:w="125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5B77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/PT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4141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65 years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37901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2E1B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5 years 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57A7E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4149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own</w:t>
            </w:r>
          </w:p>
        </w:tc>
        <w:tc>
          <w:tcPr>
            <w:tcW w:w="11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8072CA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9A0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893" w:type="dxa"/>
          <w:trHeight w:val="765" w:hRule="atLeast"/>
        </w:trPr>
        <w:tc>
          <w:tcPr>
            <w:tcW w:w="125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28758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7219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3F89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</w:t>
            </w:r>
          </w:p>
          <w:p w14:paraId="63DE0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3ADD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25B9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75B9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5AF1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</w:tr>
      <w:tr w14:paraId="59E6E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893" w:type="dxa"/>
          <w:trHeight w:val="27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9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or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C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2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5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F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C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4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5</w:t>
            </w:r>
          </w:p>
        </w:tc>
      </w:tr>
      <w:tr w14:paraId="4A48E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893" w:type="dxa"/>
          <w:trHeight w:val="27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3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4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B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D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2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F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C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5</w:t>
            </w:r>
          </w:p>
        </w:tc>
      </w:tr>
      <w:tr w14:paraId="6B4A6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893" w:type="dxa"/>
          <w:trHeight w:val="27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5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D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6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C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4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5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7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9</w:t>
            </w:r>
          </w:p>
        </w:tc>
      </w:tr>
      <w:tr w14:paraId="12A28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893" w:type="dxa"/>
          <w:trHeight w:val="27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A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A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2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0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D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5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A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9</w:t>
            </w:r>
          </w:p>
        </w:tc>
      </w:tr>
      <w:tr w14:paraId="48744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893" w:type="dxa"/>
          <w:trHeight w:val="27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B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2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1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B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5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7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F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5</w:t>
            </w:r>
          </w:p>
        </w:tc>
      </w:tr>
      <w:tr w14:paraId="6EED1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893" w:type="dxa"/>
          <w:trHeight w:val="27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6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2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7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F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8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B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A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2</w:t>
            </w:r>
          </w:p>
        </w:tc>
      </w:tr>
      <w:tr w14:paraId="75EC9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893" w:type="dxa"/>
          <w:trHeight w:val="277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8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ta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B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3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7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9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B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B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2</w:t>
            </w:r>
          </w:p>
        </w:tc>
      </w:tr>
      <w:tr w14:paraId="77442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893" w:type="dxa"/>
          <w:trHeight w:val="277" w:hRule="atLeast"/>
        </w:trPr>
        <w:tc>
          <w:tcPr>
            <w:tcW w:w="12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4AB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vastati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5B3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AA4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6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B30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AA4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7AD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189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7</w:t>
            </w:r>
          </w:p>
        </w:tc>
      </w:tr>
    </w:tbl>
    <w:p w14:paraId="56DA2D01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A5B7E05"/>
    <w:rsid w:val="0C887462"/>
    <w:rsid w:val="0CC62C1D"/>
    <w:rsid w:val="0F364EE0"/>
    <w:rsid w:val="0FF46D31"/>
    <w:rsid w:val="16287169"/>
    <w:rsid w:val="16EF18C6"/>
    <w:rsid w:val="1901601B"/>
    <w:rsid w:val="1BF9122C"/>
    <w:rsid w:val="1D756FD8"/>
    <w:rsid w:val="1DA82F09"/>
    <w:rsid w:val="21CB366A"/>
    <w:rsid w:val="23000FC0"/>
    <w:rsid w:val="27C32C9E"/>
    <w:rsid w:val="2A0140CD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455E89"/>
    <w:rsid w:val="3EDB4A95"/>
    <w:rsid w:val="40316936"/>
    <w:rsid w:val="41590F13"/>
    <w:rsid w:val="419746B9"/>
    <w:rsid w:val="44400A2A"/>
    <w:rsid w:val="489C1B2F"/>
    <w:rsid w:val="48C26CC5"/>
    <w:rsid w:val="4ABB1C1E"/>
    <w:rsid w:val="4C180498"/>
    <w:rsid w:val="4ECA4420"/>
    <w:rsid w:val="52020133"/>
    <w:rsid w:val="584A7506"/>
    <w:rsid w:val="59232E62"/>
    <w:rsid w:val="5B4569D8"/>
    <w:rsid w:val="5E0E4960"/>
    <w:rsid w:val="5FC758CD"/>
    <w:rsid w:val="62E95123"/>
    <w:rsid w:val="63F024E1"/>
    <w:rsid w:val="66BB6DD6"/>
    <w:rsid w:val="66DE2868"/>
    <w:rsid w:val="6907592D"/>
    <w:rsid w:val="6BD3071E"/>
    <w:rsid w:val="6CEE2A81"/>
    <w:rsid w:val="6EF07839"/>
    <w:rsid w:val="72255A4C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1</Words>
  <Characters>5388</Characters>
  <Lines>99</Lines>
  <Paragraphs>28</Paragraphs>
  <TotalTime>0</TotalTime>
  <ScaleCrop>false</ScaleCrop>
  <LinksUpToDate>false</LinksUpToDate>
  <CharactersWithSpaces>57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13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